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CBF" w:rsidRPr="00D5356E" w:rsidRDefault="00E3760A" w:rsidP="007E4C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760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760A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E4CBF" w:rsidRPr="00D535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4CBF">
        <w:rPr>
          <w:rFonts w:ascii="Times New Roman" w:hAnsi="Times New Roman" w:cs="Times New Roman"/>
          <w:bCs/>
          <w:sz w:val="24"/>
          <w:szCs w:val="24"/>
        </w:rPr>
        <w:t>Biomarker loadings for factors in severe outcomes analysis (N=254)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394"/>
        <w:gridCol w:w="2394"/>
        <w:gridCol w:w="2394"/>
        <w:gridCol w:w="2394"/>
      </w:tblGrid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marke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1</w:t>
            </w:r>
          </w:p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Carotenoid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2</w:t>
            </w:r>
          </w:p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Other Nutrients”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3</w:t>
            </w:r>
          </w:p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Inflammation”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L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NFα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CD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Ig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Ferrit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α-tocophero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Vitamin E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B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carot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cr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toxanth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γ-tocophero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ute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Lycopen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9033E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Retinol</w:t>
            </w:r>
            <w:r w:rsidR="009033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Vitamin A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elen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Soluble Transferrin recepto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Vitamin 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4CBF" w:rsidRPr="00D5356E" w:rsidTr="00D7595D">
        <w:trPr>
          <w:trHeight w:val="2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E4CBF" w:rsidRPr="00D5356E" w:rsidRDefault="007E4CBF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Cs/>
                <w:sz w:val="24"/>
                <w:szCs w:val="24"/>
              </w:rPr>
              <w:t>Zeaxanth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4CBF" w:rsidRPr="00D5356E" w:rsidRDefault="007E4CBF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E0486" w:rsidRDefault="007E4CBF" w:rsidP="009033E7">
      <w:pPr>
        <w:spacing w:after="0" w:line="480" w:lineRule="auto"/>
      </w:pPr>
      <w:proofErr w:type="gramStart"/>
      <w:r w:rsidRPr="00D5356E">
        <w:rPr>
          <w:rFonts w:ascii="Times New Roman" w:hAnsi="Times New Roman" w:cs="Times New Roman"/>
          <w:bCs/>
          <w:sz w:val="24"/>
          <w:szCs w:val="24"/>
        </w:rPr>
        <w:t xml:space="preserve">Significant factor loadings (&gt;0.30)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biomarker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secondary analysis (severe outcomes analyses) are 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shown for </w:t>
      </w:r>
      <w:r>
        <w:rPr>
          <w:rFonts w:ascii="Times New Roman" w:hAnsi="Times New Roman" w:cs="Times New Roman"/>
          <w:bCs/>
          <w:sz w:val="24"/>
          <w:szCs w:val="24"/>
        </w:rPr>
        <w:t>the</w:t>
      </w:r>
      <w:r w:rsidRPr="00D5356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extracted </w:t>
      </w:r>
      <w:r w:rsidRPr="00D5356E">
        <w:rPr>
          <w:rFonts w:ascii="Times New Roman" w:hAnsi="Times New Roman" w:cs="Times New Roman"/>
          <w:bCs/>
          <w:sz w:val="24"/>
          <w:szCs w:val="24"/>
        </w:rPr>
        <w:t>factors</w:t>
      </w:r>
      <w:r>
        <w:rPr>
          <w:rFonts w:ascii="Times New Roman" w:hAnsi="Times New Roman" w:cs="Times New Roman"/>
          <w:bCs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otation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Three factors were extracted and named “Carotenoids”, “Other nutrients” and “Inflammation” based on the characteristics of the biomarkers with the high loadings.</w:t>
      </w:r>
      <w:bookmarkStart w:id="0" w:name="_GoBack"/>
      <w:bookmarkEnd w:id="0"/>
    </w:p>
    <w:sectPr w:rsidR="00AE0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4CBF"/>
    <w:rsid w:val="00436D82"/>
    <w:rsid w:val="007E4CBF"/>
    <w:rsid w:val="009033E7"/>
    <w:rsid w:val="00A021DA"/>
    <w:rsid w:val="00AE0486"/>
    <w:rsid w:val="00E3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8</Characters>
  <Application>Microsoft Office Word</Application>
  <DocSecurity>0</DocSecurity>
  <Lines>11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BODONZO</cp:lastModifiedBy>
  <cp:revision>3</cp:revision>
  <dcterms:created xsi:type="dcterms:W3CDTF">2018-08-11T01:17:00Z</dcterms:created>
  <dcterms:modified xsi:type="dcterms:W3CDTF">2018-08-11T07:19:00Z</dcterms:modified>
</cp:coreProperties>
</file>